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 Table S1. Lean Muscle (Locomotion, Stabilization) Difference Between Elevated Depressive Symptoms Status (EDS, CES-D</w:t>
      </w:r>
      <w:r>
        <w:rPr>
          <w:rFonts w:cs="Times New Roman" w:ascii="Times New Roman" w:hAnsi="Times New Roman"/>
          <w:b/>
          <w:u w:val="single"/>
        </w:rPr>
        <w:t>&gt;</w:t>
      </w:r>
      <w:r>
        <w:rPr>
          <w:rFonts w:cs="Times New Roman" w:ascii="Times New Roman" w:hAnsi="Times New Roman"/>
          <w:b/>
        </w:rPr>
        <w:t>16 and/or Antidepressant Use)</w:t>
      </w:r>
      <w:r>
        <w:rPr>
          <w:rFonts w:cs="Times New Roman" w:ascii="Times New Roman" w:hAnsi="Times New Roman"/>
          <w:b/>
          <w:vertAlign w:val="superscript"/>
        </w:rPr>
        <w:t xml:space="preserve">a </w:t>
      </w:r>
      <w:r>
        <w:rPr>
          <w:rFonts w:cs="Times New Roman" w:ascii="Times New Roman" w:hAnsi="Times New Roman"/>
          <w:b/>
        </w:rPr>
        <w:t>– Visit 3 CT-scans</w:t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250"/>
        <w:gridCol w:w="2250"/>
        <w:gridCol w:w="2250"/>
        <w:gridCol w:w="2430"/>
      </w:tblGrid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Stratification</w:t>
            </w:r>
          </w:p>
        </w:tc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Adjustment Models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LEAN MUSCL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=1 03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9 (-28.9, -6.9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 (-16.7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0 (-28.8, -7.2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 (-16.9, 1.3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OMO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ll 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=1 03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 (-11.8, -3.3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 (-7.3, -0.2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 (-11.5, -3.2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 (-7.2, -0.2)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ILIZ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ll (in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, N=1 03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 (-18.8, -2.1)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 (-11.2, 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 (-18.9, -2.4)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 (-11.6, 3.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Significant interaction at a p-value &lt; 0.20: Locomotion Muscles: (1) Ethnic minority vs. White=0.48: Chinese vs. White=0.20; Black vs. White=0.74; Hispanic vs. White=0.41; (2) by sex = 0.61; Stabilization Muscles: (1) Ethnic minority vs. White=0.63: Chinese vs. White=0.81; Black vs. White=0.22; Hispanic vs. White=0.95; (2) by sex = 0.3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Model 1 = Adjusted for age, height, BMI (main effects for sex or race/ethnicity were evaluated in this model when assessing interaction for sex or race/ethnicity, respectively; otherwise they were included in model 2); Model 2 = Adjusted for Model 1, sex, race/ethnicity, marital status, education, income, study site; Model 3 = Adjusted for Model 1, inflammatory markers (IL-6, CRP), other health behaviors (alcohol consumption per week, pack-years of smoking, total intentional exercise), comorbidities (diabetes, cancer, hypertension); Model 4 = Fully-adjuste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Significant at a p-value &lt; 0.05 for main effects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start="3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1:35:00Z</dcterms:created>
  <dc:creator>Rosemay Remigio-Baker</dc:creator>
  <dc:description/>
  <cp:keywords/>
  <dc:language>en-US</dc:language>
  <cp:lastModifiedBy>mbacong</cp:lastModifiedBy>
  <dcterms:modified xsi:type="dcterms:W3CDTF">2015-09-11T01:30:00Z</dcterms:modified>
  <cp:revision>4</cp:revision>
  <dc:subject/>
  <dc:title/>
</cp:coreProperties>
</file>